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BA2" w:rsidRPr="002C0BF5" w:rsidRDefault="00A35BA2" w:rsidP="00A35BA2">
      <w:pPr>
        <w:tabs>
          <w:tab w:val="left" w:pos="-288"/>
        </w:tabs>
        <w:spacing w:line="480" w:lineRule="auto"/>
      </w:pPr>
      <w:r>
        <w:rPr>
          <w:color w:val="000000"/>
        </w:rPr>
        <w:t>Online resource 3</w:t>
      </w:r>
      <w:r w:rsidRPr="002C0BF5">
        <w:rPr>
          <w:color w:val="000000"/>
        </w:rPr>
        <w:t xml:space="preserve">. Concentration of influenza </w:t>
      </w:r>
      <w:proofErr w:type="gramStart"/>
      <w:r w:rsidRPr="002C0BF5">
        <w:rPr>
          <w:color w:val="000000"/>
        </w:rPr>
        <w:t>A</w:t>
      </w:r>
      <w:proofErr w:type="gramEnd"/>
      <w:r w:rsidRPr="002C0BF5">
        <w:rPr>
          <w:color w:val="000000"/>
        </w:rPr>
        <w:t xml:space="preserve"> virus (IAV) </w:t>
      </w:r>
      <w:r w:rsidRPr="002C0BF5">
        <w:t>with the EPI system “off” and “on”, reduction efficiency, and predicted total reduction as a function of particle size and distance of the EPI line to the ground measured by RT-PCR in the different stages of the Andersen Cascade Impactor.</w:t>
      </w:r>
    </w:p>
    <w:p w:rsidR="00A35BA2" w:rsidRPr="002C0BF5" w:rsidRDefault="00A35BA2" w:rsidP="00A35BA2">
      <w:pPr>
        <w:tabs>
          <w:tab w:val="left" w:pos="-288"/>
        </w:tabs>
        <w:spacing w:line="480" w:lineRule="auto"/>
        <w:rPr>
          <w:color w:val="000000"/>
        </w:rPr>
      </w:pPr>
    </w:p>
    <w:tbl>
      <w:tblPr>
        <w:tblW w:w="982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260"/>
        <w:gridCol w:w="1440"/>
        <w:gridCol w:w="1440"/>
        <w:gridCol w:w="1350"/>
        <w:gridCol w:w="1620"/>
        <w:gridCol w:w="1710"/>
      </w:tblGrid>
      <w:tr w:rsidR="00A35BA2" w:rsidRPr="002C0BF5" w:rsidTr="00BB63CA">
        <w:trPr>
          <w:trHeight w:val="154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EPI line level</w:t>
            </w:r>
          </w:p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Stage size range (µm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Mean IAV concentration                       (RNA copies /m</w:t>
            </w:r>
            <w:r w:rsidRPr="002C0BF5">
              <w:rPr>
                <w:color w:val="000000"/>
                <w:vertAlign w:val="superscript"/>
              </w:rPr>
              <w:t>3</w:t>
            </w:r>
            <w:r w:rsidRPr="002C0BF5">
              <w:rPr>
                <w:color w:val="000000"/>
              </w:rPr>
              <w:t>)</w:t>
            </w:r>
          </w:p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EPI “off”        EPI “on”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07B2" w:rsidRDefault="00B707B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</w:t>
            </w:r>
            <w:r w:rsidR="00BC4182">
              <w:rPr>
                <w:color w:val="000000"/>
              </w:rPr>
              <w:t>duction</w:t>
            </w:r>
          </w:p>
          <w:p w:rsidR="00A35BA2" w:rsidRPr="002C0BF5" w:rsidRDefault="00B707B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e</w:t>
            </w:r>
            <w:r w:rsidR="00A35BA2" w:rsidRPr="002C0BF5">
              <w:rPr>
                <w:color w:val="000000"/>
              </w:rPr>
              <w:t>fficiency</w:t>
            </w:r>
            <w:proofErr w:type="gramEnd"/>
            <w:r w:rsidR="00A35BA2" w:rsidRPr="002C0BF5">
              <w:rPr>
                <w:color w:val="00000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Predicted total reduction (log10 RNA copies/m</w:t>
            </w:r>
            <w:r w:rsidRPr="002C0BF5">
              <w:rPr>
                <w:color w:val="000000"/>
                <w:vertAlign w:val="superscript"/>
              </w:rPr>
              <w:t>3</w:t>
            </w:r>
            <w:r w:rsidRPr="002C0BF5"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Predicted total reduction 95% CI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-0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.37E+0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48E+0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6.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2.7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45, 5.10)*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8E+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40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1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4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85, 2.80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1E+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52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0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2.08, 2.57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45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4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37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-0.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2.46, 2.19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97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11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57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-1.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3.48, 1.17)</w:t>
            </w:r>
          </w:p>
        </w:tc>
      </w:tr>
      <w:tr w:rsidR="00A35BA2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05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40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4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2.4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1.01, 4.75)*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28E+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00E+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3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2.43, 2.40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gt; </w:t>
            </w:r>
            <w:r w:rsidRPr="002C0BF5">
              <w:rPr>
                <w:color w:val="000000"/>
              </w:rPr>
              <w:t>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.27E+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50E+0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61.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9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37, 3.28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-0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90E+0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7E+0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22.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09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20, 3.41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.53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99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9.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74, 3.90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.52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96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8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74, 3.91)</w:t>
            </w:r>
          </w:p>
        </w:tc>
      </w:tr>
      <w:tr w:rsidR="00A35BA2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10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08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9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4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87, 3.78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81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21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3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2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12, 3.53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.95E+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.22E+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9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0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2.30, 2.35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1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00E+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06, 3.59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gt; </w:t>
            </w:r>
            <w:r w:rsidRPr="002C0BF5">
              <w:rPr>
                <w:color w:val="000000"/>
              </w:rPr>
              <w:t>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22E+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00E+0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1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19, 3.46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-0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7E+0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95E+0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9.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29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03</w:t>
            </w:r>
            <w:r>
              <w:rPr>
                <w:color w:val="000000"/>
              </w:rPr>
              <w:t xml:space="preserve">, </w:t>
            </w:r>
            <w:r w:rsidRPr="002C0BF5">
              <w:rPr>
                <w:color w:val="000000"/>
              </w:rPr>
              <w:t>3.61)</w:t>
            </w:r>
          </w:p>
        </w:tc>
      </w:tr>
      <w:tr w:rsidR="00A35BA2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.04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7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3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75, 2.89)</w:t>
            </w:r>
          </w:p>
        </w:tc>
      </w:tr>
      <w:tr w:rsidR="00A35BA2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lastRenderedPageBreak/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21E+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.82E+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2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54, 4.11)</w:t>
            </w:r>
          </w:p>
        </w:tc>
      </w:tr>
      <w:tr w:rsidR="00A35BA2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95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29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7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0.5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76, 2.89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23E+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.23E+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0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2.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25, 4.91)*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bookmarkStart w:id="0" w:name="_GoBack"/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9E+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00E+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14, 3.51)</w:t>
            </w:r>
          </w:p>
        </w:tc>
      </w:tr>
      <w:tr w:rsidR="00A35BA2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.74E+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4E+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9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95, 3.71)</w:t>
            </w:r>
          </w:p>
        </w:tc>
      </w:tr>
      <w:tr w:rsidR="00A35BA2" w:rsidRPr="002C0BF5" w:rsidTr="00BB63CA">
        <w:trPr>
          <w:trHeight w:val="284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&gt;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25E+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00E+0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00.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5BA2" w:rsidRPr="002C0BF5" w:rsidRDefault="00A35BA2" w:rsidP="00BB63CA">
            <w:pPr>
              <w:jc w:val="center"/>
            </w:pPr>
            <w:r w:rsidRPr="002C0BF5">
              <w:t>1.1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35BA2" w:rsidRPr="002C0BF5" w:rsidRDefault="00A35BA2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16, 3.49)</w:t>
            </w:r>
          </w:p>
        </w:tc>
      </w:tr>
    </w:tbl>
    <w:p w:rsidR="00A35BA2" w:rsidRPr="002C0BF5" w:rsidRDefault="00A35BA2" w:rsidP="00A35BA2">
      <w:pPr>
        <w:tabs>
          <w:tab w:val="left" w:pos="-288"/>
        </w:tabs>
        <w:spacing w:line="480" w:lineRule="auto"/>
        <w:rPr>
          <w:color w:val="000000"/>
        </w:rPr>
      </w:pPr>
    </w:p>
    <w:p w:rsidR="005F1888" w:rsidRDefault="00A35BA2" w:rsidP="00662466">
      <w:pPr>
        <w:tabs>
          <w:tab w:val="left" w:pos="-288"/>
        </w:tabs>
        <w:spacing w:line="480" w:lineRule="auto"/>
      </w:pPr>
      <w:r w:rsidRPr="002C0BF5">
        <w:rPr>
          <w:color w:val="000000"/>
        </w:rPr>
        <w:t xml:space="preserve">* </w:t>
      </w:r>
      <w:r w:rsidR="00B707B2">
        <w:rPr>
          <w:color w:val="000000"/>
        </w:rPr>
        <w:t xml:space="preserve">If </w:t>
      </w:r>
      <w:r w:rsidRPr="002C0BF5">
        <w:rPr>
          <w:color w:val="000000"/>
        </w:rPr>
        <w:t>CI does not includ</w:t>
      </w:r>
      <w:r w:rsidRPr="00721C31">
        <w:rPr>
          <w:color w:val="000000"/>
        </w:rPr>
        <w:t>e null value</w:t>
      </w:r>
      <w:r w:rsidR="00662466">
        <w:rPr>
          <w:color w:val="000000"/>
        </w:rPr>
        <w:t>,</w:t>
      </w:r>
      <w:r w:rsidRPr="00721C31">
        <w:rPr>
          <w:color w:val="000000"/>
        </w:rPr>
        <w:t xml:space="preserve"> p value &lt; 0.05 </w:t>
      </w:r>
      <w:bookmarkEnd w:id="0"/>
    </w:p>
    <w:sectPr w:rsidR="005F1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BA2"/>
    <w:rsid w:val="001B4157"/>
    <w:rsid w:val="005F1888"/>
    <w:rsid w:val="005F5D9B"/>
    <w:rsid w:val="00662466"/>
    <w:rsid w:val="00721C31"/>
    <w:rsid w:val="00A35BA2"/>
    <w:rsid w:val="00B707B2"/>
    <w:rsid w:val="00B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B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B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B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B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B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B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C</dc:creator>
  <cp:lastModifiedBy>AHC</cp:lastModifiedBy>
  <cp:revision>3</cp:revision>
  <dcterms:created xsi:type="dcterms:W3CDTF">2015-10-28T02:48:00Z</dcterms:created>
  <dcterms:modified xsi:type="dcterms:W3CDTF">2015-10-28T02:49:00Z</dcterms:modified>
</cp:coreProperties>
</file>